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98F4EE" w14:textId="417E287B" w:rsidR="00815A7C" w:rsidRDefault="00787C39">
      <w:r w:rsidRPr="00787C39">
        <w:t>Supplementary file</w:t>
      </w:r>
      <w:r>
        <w:t xml:space="preserve"> 4. </w:t>
      </w:r>
      <w:r w:rsidRPr="00787C39">
        <w:t>Papers indicating a more meaningful life can elicit reduced loneliness</w:t>
      </w:r>
    </w:p>
    <w:p w14:paraId="01649AA0" w14:textId="77777777" w:rsidR="00787C39" w:rsidRDefault="00787C39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CE212B" w:rsidRPr="00FF3707" w14:paraId="653E50D9" w14:textId="77777777" w:rsidTr="006549C4">
        <w:tc>
          <w:tcPr>
            <w:tcW w:w="4508" w:type="dxa"/>
          </w:tcPr>
          <w:p w14:paraId="25A87E04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ticle title</w:t>
            </w:r>
          </w:p>
        </w:tc>
        <w:tc>
          <w:tcPr>
            <w:tcW w:w="4508" w:type="dxa"/>
          </w:tcPr>
          <w:p w14:paraId="4BF731CD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ason for inclusion </w:t>
            </w:r>
          </w:p>
        </w:tc>
      </w:tr>
      <w:tr w:rsidR="00CE212B" w:rsidRPr="00FF3707" w14:paraId="5D432107" w14:textId="77777777" w:rsidTr="006549C4">
        <w:tc>
          <w:tcPr>
            <w:tcW w:w="4508" w:type="dxa"/>
          </w:tcPr>
          <w:p w14:paraId="22B08AB2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“It makes me feel not so alone”: features of the Choose to Move physical activity intervention that reduce loneliness in older adults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1</w:t>
            </w:r>
          </w:p>
        </w:tc>
        <w:tc>
          <w:tcPr>
            <w:tcW w:w="4508" w:type="dxa"/>
          </w:tcPr>
          <w:p w14:paraId="69C59DC9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‘Opportunity to share information and experiences and learn from others’ identified as a positive feature of interventions.</w:t>
            </w:r>
          </w:p>
        </w:tc>
      </w:tr>
      <w:tr w:rsidR="00CE212B" w:rsidRPr="00FF3707" w14:paraId="36467953" w14:textId="77777777" w:rsidTr="006549C4">
        <w:tc>
          <w:tcPr>
            <w:tcW w:w="4508" w:type="dxa"/>
          </w:tcPr>
          <w:p w14:paraId="7356F0CB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'A lonely old man': Empirical investigations of older men and loneliness, and the ramifications for policy and practice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4508" w:type="dxa"/>
          </w:tcPr>
          <w:p w14:paraId="6960811F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Facilitate the construction of a 'proud' masculine identity (purpose, helping out), perceived social worth, and reducing shame and stigma all highlighted as useful for reducing loneliness. </w:t>
            </w:r>
          </w:p>
        </w:tc>
      </w:tr>
      <w:tr w:rsidR="00CE212B" w:rsidRPr="00FF3707" w14:paraId="05318731" w14:textId="77777777" w:rsidTr="006549C4">
        <w:tc>
          <w:tcPr>
            <w:tcW w:w="4508" w:type="dxa"/>
          </w:tcPr>
          <w:p w14:paraId="48A930AE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A Systematic Review of Research on Pet Ownership and Animal Interactions among Older Adults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31</w:t>
            </w:r>
          </w:p>
        </w:tc>
        <w:tc>
          <w:tcPr>
            <w:tcW w:w="4508" w:type="dxa"/>
          </w:tcPr>
          <w:p w14:paraId="1DBD60A6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Opportunity to nurture and care for another being highlighted as a possible reason for efficacy of pet ownership in reducing loneliness. </w:t>
            </w:r>
          </w:p>
        </w:tc>
      </w:tr>
      <w:tr w:rsidR="00CE212B" w:rsidRPr="00FF3707" w14:paraId="36A5E306" w14:textId="77777777" w:rsidTr="006549C4">
        <w:tc>
          <w:tcPr>
            <w:tcW w:w="4508" w:type="dxa"/>
          </w:tcPr>
          <w:p w14:paraId="581C0FD5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Addressing loneliness in later life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39</w:t>
            </w:r>
          </w:p>
        </w:tc>
        <w:tc>
          <w:tcPr>
            <w:tcW w:w="4508" w:type="dxa"/>
          </w:tcPr>
          <w:p w14:paraId="47983E96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Spending time in activities constructed as ‘constructive’, such as reading and gardening, can be helpful. </w:t>
            </w:r>
          </w:p>
        </w:tc>
      </w:tr>
      <w:tr w:rsidR="00CE212B" w:rsidRPr="00FF3707" w14:paraId="68A03EC7" w14:textId="77777777" w:rsidTr="006549C4">
        <w:tc>
          <w:tcPr>
            <w:tcW w:w="4508" w:type="dxa"/>
          </w:tcPr>
          <w:p w14:paraId="1503318D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Aging and Feeling Valued Versus Expendable During the COVID-19 Pandemic and Beyond: </w:t>
            </w:r>
            <w:proofErr w:type="gramStart"/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 Review and Commentary of Why Mattering Is Fundamental to the Health and Well-Being of Older Adults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8</w:t>
            </w:r>
          </w:p>
        </w:tc>
        <w:tc>
          <w:tcPr>
            <w:tcW w:w="4508" w:type="dxa"/>
          </w:tcPr>
          <w:p w14:paraId="3690B5EE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A feeling of ‘mattering’ as key to not lonely. </w:t>
            </w:r>
          </w:p>
        </w:tc>
      </w:tr>
      <w:tr w:rsidR="00CE212B" w:rsidRPr="00FF3707" w14:paraId="32FA7C77" w14:textId="77777777" w:rsidTr="006549C4">
        <w:tc>
          <w:tcPr>
            <w:tcW w:w="4508" w:type="dxa"/>
          </w:tcPr>
          <w:p w14:paraId="669557E5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Associations Between Changes in Loneliness and Social Connections, and Mental Health During the COVID-19 Pandemic: The Women’s Health Initiative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36</w:t>
            </w:r>
          </w:p>
        </w:tc>
        <w:tc>
          <w:tcPr>
            <w:tcW w:w="4508" w:type="dxa"/>
          </w:tcPr>
          <w:p w14:paraId="0A59D2D9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Having a higher purpose in life associated with less loneliness. </w:t>
            </w:r>
          </w:p>
        </w:tc>
      </w:tr>
      <w:tr w:rsidR="00CE212B" w:rsidRPr="00FF3707" w14:paraId="336F39B2" w14:textId="77777777" w:rsidTr="006549C4">
        <w:tc>
          <w:tcPr>
            <w:tcW w:w="4508" w:type="dxa"/>
          </w:tcPr>
          <w:p w14:paraId="4E85AC75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Becoming immune to loneliness helping the elderly fill a void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4508" w:type="dxa"/>
          </w:tcPr>
          <w:p w14:paraId="7935EC6D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Three relevant arguments by author: </w:t>
            </w:r>
          </w:p>
          <w:p w14:paraId="24BC0F54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1. Persons immune to loneliness have characteristics that permit growth and constructive </w:t>
            </w:r>
            <w:proofErr w:type="spellStart"/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behaviors</w:t>
            </w:r>
            <w:proofErr w:type="spellEnd"/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 when faced with a loss or change. </w:t>
            </w:r>
          </w:p>
          <w:p w14:paraId="5DA4DB90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2. Loneliness in old age occurs because interactions and communications from others are</w:t>
            </w:r>
            <w:r w:rsidRPr="00FF37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ignored and are not accepted by others. </w:t>
            </w:r>
          </w:p>
          <w:p w14:paraId="1887F92F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3. Knowledge of an individual's level of creative potential is relevant for nurses planning interventions for mobilizing a support system for the lonely elderly.</w:t>
            </w:r>
          </w:p>
        </w:tc>
      </w:tr>
      <w:tr w:rsidR="00CE212B" w:rsidRPr="00FF3707" w14:paraId="5F4815FB" w14:textId="77777777" w:rsidTr="006549C4">
        <w:tc>
          <w:tcPr>
            <w:tcW w:w="4508" w:type="dxa"/>
          </w:tcPr>
          <w:p w14:paraId="4D052F4A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Being disconnected from life: meanings of existential loneliness as narrated by frail older people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62</w:t>
            </w:r>
          </w:p>
        </w:tc>
        <w:tc>
          <w:tcPr>
            <w:tcW w:w="4508" w:type="dxa"/>
          </w:tcPr>
          <w:p w14:paraId="5AF40A9D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Being met with indifference and lacking purpose and meaning can increase loneliness. Interventions should develop strategies to support meaning in life. </w:t>
            </w:r>
          </w:p>
        </w:tc>
      </w:tr>
      <w:tr w:rsidR="00CE212B" w:rsidRPr="00FF3707" w14:paraId="1C782DAF" w14:textId="77777777" w:rsidTr="006549C4">
        <w:tc>
          <w:tcPr>
            <w:tcW w:w="4508" w:type="dxa"/>
          </w:tcPr>
          <w:p w14:paraId="6B801C11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Design as Mediation for Social Connection Against Loneliness of Older People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5</w:t>
            </w:r>
          </w:p>
        </w:tc>
        <w:tc>
          <w:tcPr>
            <w:tcW w:w="4508" w:type="dxa"/>
          </w:tcPr>
          <w:p w14:paraId="2CC1A8DF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Generative role for a sense of accomplishment as important for reducing loneliness.  </w:t>
            </w:r>
          </w:p>
        </w:tc>
      </w:tr>
      <w:tr w:rsidR="00CE212B" w:rsidRPr="00FF3707" w14:paraId="143CB783" w14:textId="77777777" w:rsidTr="006549C4">
        <w:tc>
          <w:tcPr>
            <w:tcW w:w="4508" w:type="dxa"/>
          </w:tcPr>
          <w:p w14:paraId="497D4EAB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Does Becoming </w:t>
            </w:r>
            <w:proofErr w:type="gramStart"/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 Volunteer Attenuate Loneliness among Recently Widowed Older Adults?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7</w:t>
            </w:r>
          </w:p>
        </w:tc>
        <w:tc>
          <w:tcPr>
            <w:tcW w:w="4508" w:type="dxa"/>
          </w:tcPr>
          <w:p w14:paraId="673FC385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Volunteering 2+ hours a week related to purpose thus less loneliness. </w:t>
            </w:r>
          </w:p>
        </w:tc>
      </w:tr>
      <w:tr w:rsidR="00CE212B" w:rsidRPr="00FF3707" w14:paraId="558D696E" w14:textId="77777777" w:rsidTr="006549C4">
        <w:tc>
          <w:tcPr>
            <w:tcW w:w="4508" w:type="dxa"/>
          </w:tcPr>
          <w:p w14:paraId="7858C92B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Effects of horticultural therapy on psychosocial health in older nursing home residents: A preliminary study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6</w:t>
            </w:r>
          </w:p>
        </w:tc>
        <w:tc>
          <w:tcPr>
            <w:tcW w:w="4508" w:type="dxa"/>
          </w:tcPr>
          <w:p w14:paraId="012A79C0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A sense of achievement identified as able to reduce loneliness. </w:t>
            </w:r>
          </w:p>
        </w:tc>
      </w:tr>
      <w:tr w:rsidR="00CE212B" w:rsidRPr="00FF3707" w14:paraId="407F71F8" w14:textId="77777777" w:rsidTr="006549C4">
        <w:tc>
          <w:tcPr>
            <w:tcW w:w="4508" w:type="dxa"/>
          </w:tcPr>
          <w:p w14:paraId="2D128106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Facing the Next “Geriatric Giant”—A Systematic Literature Review and Meta-Analysis of Interventions Tackling Loneliness and Social Isolation Among Older Adults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7</w:t>
            </w:r>
          </w:p>
        </w:tc>
        <w:tc>
          <w:tcPr>
            <w:tcW w:w="4508" w:type="dxa"/>
          </w:tcPr>
          <w:p w14:paraId="39EC7CE0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Intervention involving ‘transferring knowledge and skills’ by lonely person to another can reduce loneliness. </w:t>
            </w:r>
          </w:p>
        </w:tc>
      </w:tr>
      <w:tr w:rsidR="00CE212B" w:rsidRPr="00FF3707" w14:paraId="1D44998F" w14:textId="77777777" w:rsidTr="006549C4">
        <w:tc>
          <w:tcPr>
            <w:tcW w:w="4508" w:type="dxa"/>
          </w:tcPr>
          <w:p w14:paraId="744413B4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Group dynamics in older people's closed groups: Findings from Finnish psychosocial group rehabilitation for lonely older people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42</w:t>
            </w:r>
          </w:p>
        </w:tc>
        <w:tc>
          <w:tcPr>
            <w:tcW w:w="4508" w:type="dxa"/>
          </w:tcPr>
          <w:p w14:paraId="72B4CDB5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Group self-esteem argued to be important for reducing loneliness. </w:t>
            </w:r>
          </w:p>
        </w:tc>
      </w:tr>
      <w:tr w:rsidR="00CE212B" w:rsidRPr="00FF3707" w14:paraId="169B8C0D" w14:textId="77777777" w:rsidTr="006549C4">
        <w:tc>
          <w:tcPr>
            <w:tcW w:w="4508" w:type="dxa"/>
          </w:tcPr>
          <w:p w14:paraId="6BC3BFB7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Holistic Wellness Coaching for Older Adults: Preliminary Evidence for a Novel Wellness Intervention in Senior Living Communities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4</w:t>
            </w:r>
          </w:p>
        </w:tc>
        <w:tc>
          <w:tcPr>
            <w:tcW w:w="4508" w:type="dxa"/>
          </w:tcPr>
          <w:p w14:paraId="4F9EB53C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Sustained changes to loneliness associated with goal attainment. </w:t>
            </w:r>
          </w:p>
        </w:tc>
      </w:tr>
      <w:tr w:rsidR="00CE212B" w:rsidRPr="00FF3707" w14:paraId="1EBAECB9" w14:textId="77777777" w:rsidTr="006549C4">
        <w:tc>
          <w:tcPr>
            <w:tcW w:w="4508" w:type="dxa"/>
          </w:tcPr>
          <w:p w14:paraId="68588C9C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mpact of an intergenerational program to improve loneliness and social isolation in older adults initiated at the time of emergency department discharge: study protocol for a three-arm randomized clinical trial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04</w:t>
            </w:r>
          </w:p>
        </w:tc>
        <w:tc>
          <w:tcPr>
            <w:tcW w:w="4508" w:type="dxa"/>
          </w:tcPr>
          <w:p w14:paraId="28173E3A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Generativity - the interest in establishing and guiding the next generation – good for loneliness interventions as it provides purpose and meaning in interactions. </w:t>
            </w:r>
          </w:p>
        </w:tc>
      </w:tr>
      <w:tr w:rsidR="00CE212B" w:rsidRPr="00FF3707" w14:paraId="381A4637" w14:textId="77777777" w:rsidTr="006549C4">
        <w:tc>
          <w:tcPr>
            <w:tcW w:w="4508" w:type="dxa"/>
          </w:tcPr>
          <w:p w14:paraId="04182AC9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Intergroup ‘skype’ quiz sessions in care homes to reduce loneliness and social isolation in older people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00</w:t>
            </w:r>
          </w:p>
        </w:tc>
        <w:tc>
          <w:tcPr>
            <w:tcW w:w="4508" w:type="dxa"/>
          </w:tcPr>
          <w:p w14:paraId="2E2E0FA0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Re-gaining sense of self and purpose can </w:t>
            </w:r>
            <w:proofErr w:type="gramStart"/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occurred</w:t>
            </w:r>
            <w:proofErr w:type="gramEnd"/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 in these sessions and thus reduced loneliness. </w:t>
            </w:r>
          </w:p>
        </w:tc>
      </w:tr>
      <w:tr w:rsidR="00CE212B" w:rsidRPr="00FF3707" w14:paraId="66BB7465" w14:textId="77777777" w:rsidTr="006549C4">
        <w:tc>
          <w:tcPr>
            <w:tcW w:w="4508" w:type="dxa"/>
          </w:tcPr>
          <w:p w14:paraId="630484B2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Interventions against social isolation of older adults: A systematic review of existing literature and interventions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02</w:t>
            </w:r>
          </w:p>
        </w:tc>
        <w:tc>
          <w:tcPr>
            <w:tcW w:w="4508" w:type="dxa"/>
          </w:tcPr>
          <w:p w14:paraId="3F637CE7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Targeted, tailored person-centred interventions also effective as empowers and motivate people, and participants able to control loneliness better.</w:t>
            </w:r>
          </w:p>
        </w:tc>
      </w:tr>
      <w:tr w:rsidR="00CE212B" w:rsidRPr="00FF3707" w14:paraId="639024D2" w14:textId="77777777" w:rsidTr="006549C4">
        <w:tc>
          <w:tcPr>
            <w:tcW w:w="4508" w:type="dxa"/>
          </w:tcPr>
          <w:p w14:paraId="406D35A9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Interventions aimed at Alleviating Loneliness and Social Isolation among the Older Population: Perspectives of Service Providers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4</w:t>
            </w:r>
          </w:p>
        </w:tc>
        <w:tc>
          <w:tcPr>
            <w:tcW w:w="4508" w:type="dxa"/>
          </w:tcPr>
          <w:p w14:paraId="38B06E9C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Empowerment of service users and staff/volunteers among the most helpful factors. </w:t>
            </w:r>
          </w:p>
        </w:tc>
      </w:tr>
      <w:tr w:rsidR="00CE212B" w:rsidRPr="00FF3707" w14:paraId="0B5CA688" w14:textId="77777777" w:rsidTr="006549C4">
        <w:tc>
          <w:tcPr>
            <w:tcW w:w="4508" w:type="dxa"/>
          </w:tcPr>
          <w:p w14:paraId="2BE17770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Interventions targeting loneliness and social isolation among the older people: An update systematic review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44</w:t>
            </w:r>
          </w:p>
        </w:tc>
        <w:tc>
          <w:tcPr>
            <w:tcW w:w="4508" w:type="dxa"/>
          </w:tcPr>
          <w:p w14:paraId="03AFD3CA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Most effective factors - group belonging, individual bonding, and empowerment.</w:t>
            </w:r>
          </w:p>
        </w:tc>
      </w:tr>
      <w:tr w:rsidR="00CE212B" w:rsidRPr="00FF3707" w14:paraId="23BC1D18" w14:textId="77777777" w:rsidTr="006549C4">
        <w:tc>
          <w:tcPr>
            <w:tcW w:w="4508" w:type="dxa"/>
          </w:tcPr>
          <w:p w14:paraId="7C6D6115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It Gave Me Somebody Else to Think About Besides Myself: Caring Callers Volunteer Experiences </w:t>
            </w:r>
            <w:proofErr w:type="gramStart"/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gramEnd"/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 a Telephone-Based Reassurance Program for Socially Isolated Older Adults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6</w:t>
            </w:r>
          </w:p>
        </w:tc>
        <w:tc>
          <w:tcPr>
            <w:tcW w:w="4508" w:type="dxa"/>
          </w:tcPr>
          <w:p w14:paraId="0B324CE1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Purposeful use of time and learning new skills were reasons for the successful components of the intervention. </w:t>
            </w:r>
          </w:p>
        </w:tc>
      </w:tr>
      <w:tr w:rsidR="00CE212B" w:rsidRPr="00FF3707" w14:paraId="37DCD2E3" w14:textId="77777777" w:rsidTr="006549C4">
        <w:tc>
          <w:tcPr>
            <w:tcW w:w="4508" w:type="dxa"/>
          </w:tcPr>
          <w:p w14:paraId="02B4F4E5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Loneliness in Men 60 Years and Over: The Association </w:t>
            </w:r>
            <w:proofErr w:type="gramStart"/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gramEnd"/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 Purpose in Life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17</w:t>
            </w:r>
          </w:p>
        </w:tc>
        <w:tc>
          <w:tcPr>
            <w:tcW w:w="4508" w:type="dxa"/>
          </w:tcPr>
          <w:p w14:paraId="73239A21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Lower purpose in life is an indicator of loneliness. A multidimensional approach to any intervention needs to occur as purpose is a relative concept. </w:t>
            </w:r>
          </w:p>
        </w:tc>
      </w:tr>
      <w:tr w:rsidR="00CE212B" w:rsidRPr="00FF3707" w14:paraId="1302000C" w14:textId="77777777" w:rsidTr="006549C4">
        <w:tc>
          <w:tcPr>
            <w:tcW w:w="4508" w:type="dxa"/>
          </w:tcPr>
          <w:p w14:paraId="2D93126D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Loneliness, Purpose in Life, and Protective </w:t>
            </w:r>
            <w:proofErr w:type="spellStart"/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Behaviors</w:t>
            </w:r>
            <w:proofErr w:type="spellEnd"/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: Examining Cross-Sectional and Longitudinal Relationships in Older Adults before and during COVID-19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97</w:t>
            </w:r>
          </w:p>
        </w:tc>
        <w:tc>
          <w:tcPr>
            <w:tcW w:w="4508" w:type="dxa"/>
          </w:tcPr>
          <w:p w14:paraId="7E36AFC4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Purpose in life fully mediated the negative impact of loneliness on protective behaviours. </w:t>
            </w:r>
          </w:p>
        </w:tc>
      </w:tr>
      <w:tr w:rsidR="00CE212B" w:rsidRPr="00FF3707" w14:paraId="2CD7A66D" w14:textId="77777777" w:rsidTr="006549C4">
        <w:tc>
          <w:tcPr>
            <w:tcW w:w="4508" w:type="dxa"/>
          </w:tcPr>
          <w:p w14:paraId="4EC879FD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Participant and Public Involvement in Refining a Peer-Volunteering Active Aging Intervention: Project ACE (Active, Connected, Engaged)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97</w:t>
            </w:r>
          </w:p>
        </w:tc>
        <w:tc>
          <w:tcPr>
            <w:tcW w:w="4508" w:type="dxa"/>
          </w:tcPr>
          <w:p w14:paraId="7BFCD080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Altruism a motive to get involved in something that can alleviate loneliness. </w:t>
            </w:r>
          </w:p>
        </w:tc>
      </w:tr>
      <w:tr w:rsidR="00CE212B" w:rsidRPr="00FF3707" w14:paraId="236D7D50" w14:textId="77777777" w:rsidTr="006549C4">
        <w:tc>
          <w:tcPr>
            <w:tcW w:w="4508" w:type="dxa"/>
          </w:tcPr>
          <w:p w14:paraId="68187B09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Promoting the empowerment and emancipation of community-dwelling older adults with chronic multimorbidity through a home visiting programme: a hermeneutical study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3</w:t>
            </w:r>
          </w:p>
        </w:tc>
        <w:tc>
          <w:tcPr>
            <w:tcW w:w="4508" w:type="dxa"/>
          </w:tcPr>
          <w:p w14:paraId="0E350780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Personalising interventions via trusting relationships with home visitors empowers people thus alleviates loneliness. Implies cognitive change within individual but use of terms empowerment and emancipation also suggest a social impact.</w:t>
            </w:r>
          </w:p>
        </w:tc>
      </w:tr>
      <w:tr w:rsidR="00CE212B" w:rsidRPr="00FF3707" w14:paraId="5D7DF8AF" w14:textId="77777777" w:rsidTr="006549C4">
        <w:tc>
          <w:tcPr>
            <w:tcW w:w="4508" w:type="dxa"/>
          </w:tcPr>
          <w:p w14:paraId="3A6D284D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Social Isolation and Psychological Distress Among Older Adults Related to COVID-19: A Narrative Review of Remotely-Delivered Interventions and Recommendations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33</w:t>
            </w:r>
          </w:p>
        </w:tc>
        <w:tc>
          <w:tcPr>
            <w:tcW w:w="4508" w:type="dxa"/>
          </w:tcPr>
          <w:p w14:paraId="08AFDB55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Interventions that promote active engagement and are goal-directed are part of the best type of interventions.</w:t>
            </w:r>
          </w:p>
        </w:tc>
      </w:tr>
      <w:tr w:rsidR="00CE212B" w:rsidRPr="00FF3707" w14:paraId="2F9B6E55" w14:textId="77777777" w:rsidTr="006549C4">
        <w:tc>
          <w:tcPr>
            <w:tcW w:w="4508" w:type="dxa"/>
          </w:tcPr>
          <w:p w14:paraId="44BA433E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Social Isolation in Older Adults: A Qualitative Study on the Social Dimensions of Group Outdoor Health Walks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56</w:t>
            </w:r>
          </w:p>
        </w:tc>
        <w:tc>
          <w:tcPr>
            <w:tcW w:w="4508" w:type="dxa"/>
          </w:tcPr>
          <w:p w14:paraId="38B26A0E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Acting on empathy for others purported to be part of why the walks reduced loneliness. </w:t>
            </w:r>
          </w:p>
        </w:tc>
      </w:tr>
      <w:tr w:rsidR="00CE212B" w:rsidRPr="00FF3707" w14:paraId="10AB1A77" w14:textId="77777777" w:rsidTr="006549C4">
        <w:tc>
          <w:tcPr>
            <w:tcW w:w="4508" w:type="dxa"/>
          </w:tcPr>
          <w:p w14:paraId="78E48526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Solitude in old age: a scoping review of conceptualisations, associated factors and impacts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28</w:t>
            </w:r>
          </w:p>
        </w:tc>
        <w:tc>
          <w:tcPr>
            <w:tcW w:w="4508" w:type="dxa"/>
          </w:tcPr>
          <w:p w14:paraId="71D4ED93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Destigmatizing time spent alone can empower older adults to choose fulfilling activities and connect with themselves, thus reducing loneliness. </w:t>
            </w:r>
          </w:p>
        </w:tc>
      </w:tr>
      <w:tr w:rsidR="00CE212B" w:rsidRPr="00FF3707" w14:paraId="5E93AFE4" w14:textId="77777777" w:rsidTr="006549C4">
        <w:tc>
          <w:tcPr>
            <w:tcW w:w="4508" w:type="dxa"/>
          </w:tcPr>
          <w:p w14:paraId="0F22F6AA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Student-senior isolation prevention partnership: a Canada-wide programme to mitigate social exclusion during the COVID-19 pandemic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16</w:t>
            </w:r>
          </w:p>
        </w:tc>
        <w:tc>
          <w:tcPr>
            <w:tcW w:w="4508" w:type="dxa"/>
          </w:tcPr>
          <w:p w14:paraId="4B5D8A69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Community partnership model - empowerment, behaviour, and organization are key factors for success. </w:t>
            </w:r>
          </w:p>
        </w:tc>
      </w:tr>
      <w:tr w:rsidR="00CE212B" w:rsidRPr="00FF3707" w14:paraId="274EDDA0" w14:textId="77777777" w:rsidTr="006549C4">
        <w:tc>
          <w:tcPr>
            <w:tcW w:w="4508" w:type="dxa"/>
          </w:tcPr>
          <w:p w14:paraId="62CF9E2F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The effectiveness of group reminiscence therapy for loneliness, anxiety and depression in older adults in long-term care: A systematic review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71</w:t>
            </w:r>
          </w:p>
        </w:tc>
        <w:tc>
          <w:tcPr>
            <w:tcW w:w="4508" w:type="dxa"/>
          </w:tcPr>
          <w:p w14:paraId="51F4618A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The gain in personal value and self-identity are key to success of reminiscence therapy. </w:t>
            </w:r>
          </w:p>
        </w:tc>
      </w:tr>
      <w:tr w:rsidR="00CE212B" w:rsidRPr="00FF3707" w14:paraId="66E7AF2C" w14:textId="77777777" w:rsidTr="006549C4">
        <w:tc>
          <w:tcPr>
            <w:tcW w:w="4508" w:type="dxa"/>
          </w:tcPr>
          <w:p w14:paraId="17990B95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The Impact of Robotic Companion Pets on Depression and Loneliness for Older Adults with Dementia During the COVID-19 Pandemic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9</w:t>
            </w:r>
          </w:p>
        </w:tc>
        <w:tc>
          <w:tcPr>
            <w:tcW w:w="4508" w:type="dxa"/>
          </w:tcPr>
          <w:p w14:paraId="655E1F67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Qualitative data suggests looking after the robot pet a purposeful thing to do, but unclear whether this can be permanent. </w:t>
            </w:r>
          </w:p>
        </w:tc>
      </w:tr>
      <w:tr w:rsidR="00CE212B" w:rsidRPr="00FF3707" w14:paraId="71968760" w14:textId="77777777" w:rsidTr="006549C4">
        <w:tc>
          <w:tcPr>
            <w:tcW w:w="4508" w:type="dxa"/>
          </w:tcPr>
          <w:p w14:paraId="61381561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The Leveraging Exercise to Age in Place (LEAP) Study: Engaging Older Adults in Community-Based Exercise Classes to Impact Loneliness and Social Isolation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06</w:t>
            </w:r>
          </w:p>
        </w:tc>
        <w:tc>
          <w:tcPr>
            <w:tcW w:w="4508" w:type="dxa"/>
          </w:tcPr>
          <w:p w14:paraId="3F9927BE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Purpose-driven activity designed to promote physical activity and social interaction. Successful reduction in loneliness. </w:t>
            </w:r>
          </w:p>
        </w:tc>
      </w:tr>
      <w:tr w:rsidR="00CE212B" w:rsidRPr="00FF3707" w14:paraId="5C78028A" w14:textId="77777777" w:rsidTr="006549C4">
        <w:tc>
          <w:tcPr>
            <w:tcW w:w="4508" w:type="dxa"/>
          </w:tcPr>
          <w:p w14:paraId="36D46889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The Management of Loneliness in Aged Care Residents: An Important Therapeutic Target for Gerontological Nursing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0</w:t>
            </w:r>
          </w:p>
        </w:tc>
        <w:tc>
          <w:tcPr>
            <w:tcW w:w="4508" w:type="dxa"/>
          </w:tcPr>
          <w:p w14:paraId="0DBB1096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Article argues human beings have an intrinsic need for contributing to family, social, community, and institutional life, which preserves the feeling of being valued and helpful, and still serving a purpose. This means interventions like reminiscence and </w:t>
            </w:r>
            <w:r w:rsidRPr="00FF370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gardening can be effective regardless of social connections formed. </w:t>
            </w:r>
          </w:p>
        </w:tc>
      </w:tr>
      <w:tr w:rsidR="00CE212B" w:rsidRPr="00FF3707" w14:paraId="1F860DD1" w14:textId="77777777" w:rsidTr="006549C4">
        <w:tc>
          <w:tcPr>
            <w:tcW w:w="4508" w:type="dxa"/>
          </w:tcPr>
          <w:p w14:paraId="03063CE1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he Role of Solitary Activity in Moderating the Association between Social Isolation and Perceived Loneliness among U.S. Older Adults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8</w:t>
            </w:r>
          </w:p>
        </w:tc>
        <w:tc>
          <w:tcPr>
            <w:tcW w:w="4508" w:type="dxa"/>
          </w:tcPr>
          <w:p w14:paraId="215A47ED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Solitary activities can decrease loneliness. </w:t>
            </w:r>
          </w:p>
        </w:tc>
      </w:tr>
      <w:tr w:rsidR="00CE212B" w:rsidRPr="00FF3707" w14:paraId="561F1B78" w14:textId="77777777" w:rsidTr="006549C4">
        <w:tc>
          <w:tcPr>
            <w:tcW w:w="4508" w:type="dxa"/>
          </w:tcPr>
          <w:p w14:paraId="74CCD6AD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Understanding and Addressing Older Adults’ Loneliness: The Social Relationship Expectations Framework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4508" w:type="dxa"/>
          </w:tcPr>
          <w:p w14:paraId="71549D30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Needs from relationships include generativity and contribution, and being respected and valued. </w:t>
            </w:r>
          </w:p>
        </w:tc>
      </w:tr>
      <w:tr w:rsidR="00CE212B" w:rsidRPr="00FF3707" w14:paraId="02099659" w14:textId="77777777" w:rsidTr="006549C4">
        <w:tc>
          <w:tcPr>
            <w:tcW w:w="4508" w:type="dxa"/>
          </w:tcPr>
          <w:p w14:paraId="026DAD21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Verification of the Effectiveness of a Communication Application in Improving Social Connectedness and Physical Health among Unacquainted Older Men: A Mixed-Methods Pilot Study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61</w:t>
            </w:r>
          </w:p>
        </w:tc>
        <w:tc>
          <w:tcPr>
            <w:tcW w:w="4508" w:type="dxa"/>
          </w:tcPr>
          <w:p w14:paraId="449778FF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 xml:space="preserve">Measuring step count as part of the intervention added purpose increasing efficacy, continuation, and subsequent reduction of loneliness. </w:t>
            </w:r>
          </w:p>
        </w:tc>
      </w:tr>
      <w:tr w:rsidR="00CE212B" w:rsidRPr="00FF3707" w14:paraId="20D8185A" w14:textId="77777777" w:rsidTr="006549C4">
        <w:tc>
          <w:tcPr>
            <w:tcW w:w="4508" w:type="dxa"/>
          </w:tcPr>
          <w:p w14:paraId="44D9984B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Volunteering and loneliness in older adults: A parallel mediation model</w:t>
            </w:r>
            <w:r w:rsidRPr="00FF370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4</w:t>
            </w:r>
          </w:p>
        </w:tc>
        <w:tc>
          <w:tcPr>
            <w:tcW w:w="4508" w:type="dxa"/>
          </w:tcPr>
          <w:p w14:paraId="6AB4456B" w14:textId="77777777" w:rsidR="00CE212B" w:rsidRPr="00FF3707" w:rsidRDefault="00CE212B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3707">
              <w:rPr>
                <w:rFonts w:ascii="Times New Roman" w:hAnsi="Times New Roman" w:cs="Times New Roman"/>
                <w:sz w:val="16"/>
                <w:szCs w:val="16"/>
              </w:rPr>
              <w:t>Volunteer work predicted perceived control, social self-efficacy, and lower loneliness. Perceived control and social self-efficacy mediate the relationship between volunteer activities and loneliness.</w:t>
            </w:r>
          </w:p>
        </w:tc>
      </w:tr>
    </w:tbl>
    <w:p w14:paraId="2A24A787" w14:textId="77777777" w:rsidR="00787C39" w:rsidRDefault="00787C39"/>
    <w:sectPr w:rsidR="00787C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C39"/>
    <w:rsid w:val="00787C39"/>
    <w:rsid w:val="00815A7C"/>
    <w:rsid w:val="00C1500C"/>
    <w:rsid w:val="00CE212B"/>
    <w:rsid w:val="00D2385B"/>
    <w:rsid w:val="00FE1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DE2CC"/>
  <w15:chartTrackingRefBased/>
  <w15:docId w15:val="{4EA9FBA2-3B7A-40E8-B7B4-5F5FFE0C2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7C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7C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7C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7C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7C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7C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7C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7C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7C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C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7C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7C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7C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7C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7C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7C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7C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7C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7C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7C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7C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7C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7C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7C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7C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7C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7C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7C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7C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7C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87</Words>
  <Characters>7909</Characters>
  <Application>Microsoft Office Word</Application>
  <DocSecurity>0</DocSecurity>
  <Lines>65</Lines>
  <Paragraphs>18</Paragraphs>
  <ScaleCrop>false</ScaleCrop>
  <Company/>
  <LinksUpToDate>false</LinksUpToDate>
  <CharactersWithSpaces>9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atcliffe</dc:creator>
  <cp:keywords/>
  <dc:description/>
  <cp:lastModifiedBy>john r</cp:lastModifiedBy>
  <cp:revision>2</cp:revision>
  <dcterms:created xsi:type="dcterms:W3CDTF">2024-12-11T11:25:00Z</dcterms:created>
  <dcterms:modified xsi:type="dcterms:W3CDTF">2025-01-05T11:29:00Z</dcterms:modified>
</cp:coreProperties>
</file>